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7D8" w:rsidRDefault="00D357D8" w:rsidP="00D357D8">
      <w:pPr>
        <w:adjustRightInd w:val="0"/>
        <w:snapToGrid w:val="0"/>
        <w:rPr>
          <w:rFonts w:eastAsia="微软雅黑"/>
          <w:b/>
          <w:sz w:val="24"/>
          <w:szCs w:val="24"/>
        </w:rPr>
      </w:pPr>
      <w:bookmarkStart w:id="0" w:name="_GoBack"/>
      <w:r>
        <w:rPr>
          <w:rFonts w:eastAsia="微软雅黑"/>
          <w:b/>
          <w:sz w:val="24"/>
          <w:szCs w:val="24"/>
        </w:rPr>
        <w:t>Supplementary Table S</w:t>
      </w:r>
      <w:r>
        <w:rPr>
          <w:rFonts w:eastAsia="微软雅黑" w:hint="eastAsia"/>
          <w:b/>
          <w:sz w:val="24"/>
          <w:szCs w:val="24"/>
        </w:rPr>
        <w:t>3</w:t>
      </w:r>
      <w:r>
        <w:rPr>
          <w:rFonts w:eastAsia="微软雅黑"/>
          <w:b/>
          <w:sz w:val="24"/>
          <w:szCs w:val="24"/>
        </w:rPr>
        <w:t xml:space="preserve">. </w:t>
      </w:r>
      <w:r>
        <w:rPr>
          <w:rFonts w:eastAsia="微软雅黑"/>
          <w:bCs/>
          <w:sz w:val="24"/>
          <w:szCs w:val="24"/>
        </w:rPr>
        <w:t>Participant attitude distrib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41"/>
        <w:gridCol w:w="1558"/>
        <w:gridCol w:w="1239"/>
        <w:gridCol w:w="988"/>
        <w:gridCol w:w="1494"/>
        <w:gridCol w:w="1538"/>
      </w:tblGrid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You believe that the survival rate for thyroid cancer is very high, and once surgery is done, there is no need to worry about it anymore.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0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41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You believe that receiving standardized TSH suppression therapy after thyroid cancer surgery is very important.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You believe that undergoing surgery for thyroid cancer is already a cure, and there is no need to continue taking medication.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28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You believe that the prognosis for thyroid cancer is good and there is no need for long-term follow-up after surgery.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06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confident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fiden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onfiden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unconfident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Confidence in treating and overcoming thyroid cancer: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4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2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valu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ider less importan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value at all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After thyroid cancer surgery, you place a high importance on a balanced and reasonable diet.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1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After thyroid cancer surgery, you place a high importance on appropriate exercise.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 You believe that your communication with the doctor is effective and sufficient.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 You believe educating the public about the postoperative management of thyroid cancer patients is necessary.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99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D357D8" w:rsidTr="003069B3">
        <w:trPr>
          <w:trHeight w:val="270"/>
        </w:trPr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 You believe promoting proactive screening for thyroid nodules and thyroid cancer in the general public is important.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7D8" w:rsidRDefault="00D357D8" w:rsidP="003069B3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bookmarkEnd w:id="0"/>
    </w:tbl>
    <w:p w:rsidR="00D2183F" w:rsidRDefault="00D2183F"/>
    <w:sectPr w:rsidR="00D2183F" w:rsidSect="00D357D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B0F" w:rsidRDefault="008E7B0F" w:rsidP="00D357D8">
      <w:r>
        <w:separator/>
      </w:r>
    </w:p>
  </w:endnote>
  <w:endnote w:type="continuationSeparator" w:id="0">
    <w:p w:rsidR="008E7B0F" w:rsidRDefault="008E7B0F" w:rsidP="00D35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B0F" w:rsidRDefault="008E7B0F" w:rsidP="00D357D8">
      <w:r>
        <w:separator/>
      </w:r>
    </w:p>
  </w:footnote>
  <w:footnote w:type="continuationSeparator" w:id="0">
    <w:p w:rsidR="008E7B0F" w:rsidRDefault="008E7B0F" w:rsidP="00D35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562"/>
    <w:rsid w:val="007F1562"/>
    <w:rsid w:val="008E7B0F"/>
    <w:rsid w:val="00D2183F"/>
    <w:rsid w:val="00D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BCD994-E265-45C1-BD9F-AB58C9A1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7D8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57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57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57D8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5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5-03-04T03:10:00Z</dcterms:created>
  <dcterms:modified xsi:type="dcterms:W3CDTF">2025-03-04T03:10:00Z</dcterms:modified>
</cp:coreProperties>
</file>